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2"/>
        <w:tblpPr w:leftFromText="141" w:rightFromText="141" w:horzAnchor="page" w:tblpX="766" w:tblpY="-637"/>
        <w:tblW w:w="14459" w:type="dxa"/>
        <w:tblLook w:val="04A0" w:firstRow="1" w:lastRow="0" w:firstColumn="1" w:lastColumn="0" w:noHBand="0" w:noVBand="1"/>
      </w:tblPr>
      <w:tblGrid>
        <w:gridCol w:w="794"/>
        <w:gridCol w:w="1469"/>
        <w:gridCol w:w="1418"/>
        <w:gridCol w:w="1276"/>
        <w:gridCol w:w="3118"/>
        <w:gridCol w:w="3962"/>
        <w:gridCol w:w="2422"/>
      </w:tblGrid>
      <w:tr w:rsidRPr="00A522F0" w:rsidR="00377270" w:rsidTr="00377270" w14:paraId="7A06B1C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7"/>
            <w:tcBorders>
              <w:top w:val="nil"/>
            </w:tcBorders>
          </w:tcPr>
          <w:p w:rsidRPr="00F60CA2" w:rsidR="00377270" w:rsidP="00377270" w:rsidRDefault="00A522F0" w14:paraId="25D8677B" w14:textId="438CB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1</w:t>
            </w:r>
            <w:r w:rsidRPr="00F60CA2" w:rsidR="0037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Usual therapy group: Physical therapy information according to parents and caregivers</w:t>
            </w:r>
          </w:p>
        </w:tc>
      </w:tr>
      <w:tr w:rsidRPr="00A522F0" w:rsidR="00377270" w:rsidTr="00377270" w14:paraId="6646F886" w14:textId="1671F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A46CFD" w:rsidRDefault="00377270" w14:paraId="01E66C4D" w14:textId="7C0B63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3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’s ID</w:t>
            </w:r>
          </w:p>
        </w:tc>
        <w:tc>
          <w:tcPr>
            <w:tcW w:w="1469" w:type="dxa"/>
          </w:tcPr>
          <w:p w:rsidRPr="00093232" w:rsidR="00377270" w:rsidP="00A46CFD" w:rsidRDefault="00377270" w14:paraId="3C58FA2D" w14:textId="662FA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re?</w:t>
            </w:r>
          </w:p>
        </w:tc>
        <w:tc>
          <w:tcPr>
            <w:tcW w:w="1418" w:type="dxa"/>
          </w:tcPr>
          <w:p w:rsidRPr="00093232" w:rsidR="00377270" w:rsidP="00A46CFD" w:rsidRDefault="00377270" w14:paraId="3C825F3F" w14:textId="2A3D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?</w:t>
            </w:r>
          </w:p>
        </w:tc>
        <w:tc>
          <w:tcPr>
            <w:tcW w:w="1276" w:type="dxa"/>
          </w:tcPr>
          <w:p w:rsidR="00377270" w:rsidP="00A46CFD" w:rsidRDefault="00377270" w14:paraId="4D4B5AA4" w14:textId="32A85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long?</w:t>
            </w:r>
          </w:p>
        </w:tc>
        <w:tc>
          <w:tcPr>
            <w:tcW w:w="3118" w:type="dxa"/>
          </w:tcPr>
          <w:p w:rsidRPr="00093232" w:rsidR="00377270" w:rsidP="00A46CFD" w:rsidRDefault="00377270" w14:paraId="79119AAD" w14:textId="23BE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3962" w:type="dxa"/>
          </w:tcPr>
          <w:p w:rsidRPr="00093232" w:rsidR="00377270" w:rsidP="00A46CFD" w:rsidRDefault="00377270" w14:paraId="62C69DD0" w14:textId="7507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rcises and interventions</w:t>
            </w:r>
          </w:p>
          <w:p w:rsidRPr="00093232" w:rsidR="00377270" w:rsidP="00A46CFD" w:rsidRDefault="00377270" w14:paraId="7F48C272" w14:textId="4C9E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ccording to parents and caregivers)</w:t>
            </w:r>
          </w:p>
        </w:tc>
        <w:tc>
          <w:tcPr>
            <w:tcW w:w="2422" w:type="dxa"/>
          </w:tcPr>
          <w:p w:rsidRPr="00093232" w:rsidR="00377270" w:rsidP="00A46CFD" w:rsidRDefault="00377270" w14:paraId="2DE6DC0C" w14:textId="6983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hey</w:t>
            </w:r>
            <w:r w:rsidRPr="000932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rticipated in the most of the sessions (&gt;50%) over the 8 weeks?</w:t>
            </w:r>
          </w:p>
        </w:tc>
      </w:tr>
      <w:tr w:rsidRPr="00093232" w:rsidR="00377270" w:rsidTr="00377270" w14:paraId="23C3410A" w14:textId="0C94861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4BB91102" w14:textId="53DECB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9" w:type="dxa"/>
          </w:tcPr>
          <w:p w:rsidRPr="00093232" w:rsidR="00377270" w:rsidP="00F60CA2" w:rsidRDefault="00377270" w14:paraId="28A7C4FF" w14:textId="305E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-based</w:t>
            </w:r>
          </w:p>
        </w:tc>
        <w:tc>
          <w:tcPr>
            <w:tcW w:w="1418" w:type="dxa"/>
          </w:tcPr>
          <w:p w:rsidRPr="00093232" w:rsidR="00377270" w:rsidP="00F60CA2" w:rsidRDefault="00377270" w14:paraId="473D2096" w14:textId="431F9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7E063776" w14:textId="4EE46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30B7208F" w14:textId="5EE12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4EEF9026" w14:textId="3085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exercises, strength training</w:t>
            </w:r>
          </w:p>
        </w:tc>
        <w:tc>
          <w:tcPr>
            <w:tcW w:w="2422" w:type="dxa"/>
          </w:tcPr>
          <w:p w:rsidRPr="00093232" w:rsidR="00377270" w:rsidP="00F60CA2" w:rsidRDefault="00377270" w14:paraId="38E7D527" w14:textId="3F9E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6BF1CBFD" w14:textId="30E8F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14A2D0DC" w14:textId="2544B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9" w:type="dxa"/>
          </w:tcPr>
          <w:p w:rsidRPr="00093232" w:rsidR="00377270" w:rsidP="00F60CA2" w:rsidRDefault="00377270" w14:paraId="5CF2C1C3" w14:textId="497F9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68004E2C" w14:textId="2D14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15522A39" w14:textId="7181F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5F9F6168" w14:textId="4F8AA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="00377270" w:rsidP="00F60CA2" w:rsidRDefault="00377270" w14:paraId="7A8B78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ngth train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Pr="00093232" w:rsidR="00377270" w:rsidP="00F60CA2" w:rsidRDefault="00377270" w14:paraId="79733488" w14:textId="0AD72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motor activities training</w:t>
            </w:r>
          </w:p>
        </w:tc>
        <w:tc>
          <w:tcPr>
            <w:tcW w:w="2422" w:type="dxa"/>
          </w:tcPr>
          <w:p w:rsidRPr="00093232" w:rsidR="00377270" w:rsidP="00F60CA2" w:rsidRDefault="00377270" w14:paraId="750A2DBF" w14:textId="4CE3F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66369FCF" w14:textId="2289E58F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362B9C87" w14:textId="6ED238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9" w:type="dxa"/>
          </w:tcPr>
          <w:p w:rsidRPr="00093232" w:rsidR="00377270" w:rsidP="00F60CA2" w:rsidRDefault="00377270" w14:paraId="79671FE1" w14:textId="47E2E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043EF8FF" w14:textId="021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5758E7AA" w14:textId="2236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4D4E036E" w14:textId="0C2A8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1F29275B" w14:textId="3E0F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1F386B74" w14:textId="25549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A522F0" w:rsidR="00377270" w:rsidTr="00377270" w14:paraId="7BCB443E" w14:textId="527F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589DAEED" w14:textId="11CDC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69" w:type="dxa"/>
          </w:tcPr>
          <w:p w:rsidRPr="00093232" w:rsidR="00377270" w:rsidP="00F60CA2" w:rsidRDefault="00377270" w14:paraId="78FF4DEB" w14:textId="6604E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755D18AB" w14:textId="3266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3B7A8592" w14:textId="13524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574A9022" w14:textId="08BC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5065C15C" w14:textId="0DBBB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6E18E4EF" w14:textId="227DA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family difficulties in attending to the sections)</w:t>
            </w:r>
          </w:p>
        </w:tc>
      </w:tr>
      <w:tr w:rsidRPr="00093232" w:rsidR="00377270" w:rsidTr="00377270" w14:paraId="3B516E42" w14:textId="4C13A37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4005F5A9" w14:textId="1EC3DF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69" w:type="dxa"/>
          </w:tcPr>
          <w:p w:rsidRPr="00093232" w:rsidR="00377270" w:rsidP="00F60CA2" w:rsidRDefault="00377270" w14:paraId="171C91E3" w14:textId="65E8F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3E15707B" w14:textId="167F2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7EE5BE43" w14:textId="55D60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21969582" w14:textId="6662F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2917DC54" w14:textId="06EBC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28727215" w14:textId="21BB0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Pr="00093232" w:rsidR="00377270" w:rsidTr="00377270" w14:paraId="7555D4DA" w14:textId="498F5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3DFFBB89" w14:textId="5B582D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9" w:type="dxa"/>
          </w:tcPr>
          <w:p w:rsidRPr="00093232" w:rsidR="00377270" w:rsidP="00F60CA2" w:rsidRDefault="00377270" w14:paraId="679DA3B5" w14:textId="33535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service</w:t>
            </w:r>
          </w:p>
        </w:tc>
        <w:tc>
          <w:tcPr>
            <w:tcW w:w="1418" w:type="dxa"/>
          </w:tcPr>
          <w:p w:rsidRPr="00093232" w:rsidR="00377270" w:rsidP="00F60CA2" w:rsidRDefault="00377270" w14:paraId="259E4B92" w14:textId="267D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60764CBA" w14:textId="5FA5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minutes</w:t>
            </w:r>
          </w:p>
        </w:tc>
        <w:tc>
          <w:tcPr>
            <w:tcW w:w="3118" w:type="dxa"/>
          </w:tcPr>
          <w:p w:rsidRPr="00093232" w:rsidR="00377270" w:rsidP="00F60CA2" w:rsidRDefault="00377270" w14:paraId="7521A474" w14:textId="4EC1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1E2BDA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ning training</w:t>
            </w:r>
          </w:p>
          <w:p w:rsidRPr="00093232" w:rsidR="00377270" w:rsidP="00F60CA2" w:rsidRDefault="00377270" w14:paraId="3D3A1696" w14:textId="15654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and dynamic balance exercises</w:t>
            </w:r>
          </w:p>
        </w:tc>
        <w:tc>
          <w:tcPr>
            <w:tcW w:w="2422" w:type="dxa"/>
          </w:tcPr>
          <w:p w:rsidRPr="00093232" w:rsidR="00377270" w:rsidP="00F60CA2" w:rsidRDefault="00377270" w14:paraId="1B8C2C43" w14:textId="52BA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10957555" w14:textId="6B8AD01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78D3B790" w14:textId="60D981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69" w:type="dxa"/>
          </w:tcPr>
          <w:p w:rsidRPr="00093232" w:rsidR="00377270" w:rsidP="00F60CA2" w:rsidRDefault="00377270" w14:paraId="4B9CA81E" w14:textId="1EEB4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53EA5EA3" w14:textId="2A44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4C33051E" w14:textId="63D87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1F8F7257" w14:textId="356A5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15122F1D" w14:textId="1551D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475D1230" w14:textId="0CB74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services unavailability)</w:t>
            </w:r>
          </w:p>
        </w:tc>
      </w:tr>
      <w:tr w:rsidRPr="00093232" w:rsidR="00377270" w:rsidTr="00377270" w14:paraId="509FD0D1" w14:textId="588F9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50C3019D" w14:textId="135272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9" w:type="dxa"/>
          </w:tcPr>
          <w:p w:rsidRPr="00093232" w:rsidR="00377270" w:rsidP="00F60CA2" w:rsidRDefault="00377270" w14:paraId="7EA8FE98" w14:textId="13B48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service</w:t>
            </w:r>
          </w:p>
        </w:tc>
        <w:tc>
          <w:tcPr>
            <w:tcW w:w="1418" w:type="dxa"/>
          </w:tcPr>
          <w:p w:rsidRPr="00093232" w:rsidR="00377270" w:rsidP="00F60CA2" w:rsidRDefault="00377270" w14:paraId="343C0661" w14:textId="067CA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3CE16DDC" w14:textId="03379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05EE1804" w14:textId="5C58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01DAFDF0" w14:textId="69B2C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support treadmill training, strength training</w:t>
            </w:r>
          </w:p>
        </w:tc>
        <w:tc>
          <w:tcPr>
            <w:tcW w:w="2422" w:type="dxa"/>
          </w:tcPr>
          <w:p w:rsidRPr="00093232" w:rsidR="00377270" w:rsidP="00F60CA2" w:rsidRDefault="00377270" w14:paraId="17DD10C7" w14:textId="4689B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0AA1A147" w14:textId="16D95FD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1E1AD58B" w14:textId="5D0BA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69" w:type="dxa"/>
          </w:tcPr>
          <w:p w:rsidRPr="00093232" w:rsidR="00377270" w:rsidP="00F60CA2" w:rsidRDefault="00377270" w14:paraId="4F4BF827" w14:textId="1D058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307BCC2E" w14:textId="6EDB5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53D9BD32" w14:textId="307AA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inutes</w:t>
            </w:r>
          </w:p>
        </w:tc>
        <w:tc>
          <w:tcPr>
            <w:tcW w:w="3118" w:type="dxa"/>
          </w:tcPr>
          <w:p w:rsidRPr="00093232" w:rsidR="00377270" w:rsidP="00F60CA2" w:rsidRDefault="00377270" w14:paraId="3F29D951" w14:textId="2F40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18CCBDD1" w14:textId="704E2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 exercises and strength training, running training on the treadmill</w:t>
            </w:r>
          </w:p>
        </w:tc>
        <w:tc>
          <w:tcPr>
            <w:tcW w:w="2422" w:type="dxa"/>
          </w:tcPr>
          <w:p w:rsidRPr="00093232" w:rsidR="00377270" w:rsidP="00F60CA2" w:rsidRDefault="00377270" w14:paraId="2C3D66E9" w14:textId="3A203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198E87E6" w14:textId="4AA1C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75B4D384" w14:textId="023E63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69" w:type="dxa"/>
          </w:tcPr>
          <w:p w:rsidRPr="00093232" w:rsidR="00377270" w:rsidP="00F60CA2" w:rsidRDefault="00377270" w14:paraId="2B410525" w14:textId="77767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786F26EB" w14:textId="6EA2D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0F1C3F41" w14:textId="4E97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0A9305DB" w14:textId="633BF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265DD460" w14:textId="11659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3ABECB9F" w14:textId="1C80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6E0E3715" w14:textId="449652F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0C003150" w14:textId="75E62B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69" w:type="dxa"/>
          </w:tcPr>
          <w:p w:rsidRPr="00093232" w:rsidR="00377270" w:rsidP="00F60CA2" w:rsidRDefault="00377270" w14:paraId="3E86D20B" w14:textId="17E8A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5534CD22" w14:textId="776DF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0268489B" w14:textId="1F9AD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5052BEFC" w14:textId="49B3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0E9ABB60" w14:textId="0C214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training</w:t>
            </w:r>
          </w:p>
        </w:tc>
        <w:tc>
          <w:tcPr>
            <w:tcW w:w="2422" w:type="dxa"/>
          </w:tcPr>
          <w:p w:rsidRPr="00093232" w:rsidR="00377270" w:rsidP="00F60CA2" w:rsidRDefault="00377270" w14:paraId="55FA0DD8" w14:textId="7A2B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53EAA30F" w14:textId="74F2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326425B4" w14:textId="2EFD88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69" w:type="dxa"/>
          </w:tcPr>
          <w:p w:rsidRPr="00093232" w:rsidR="00377270" w:rsidP="00F60CA2" w:rsidRDefault="00377270" w14:paraId="7A7B7801" w14:textId="53E18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6DB7A4F0" w14:textId="5051A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64C4F952" w14:textId="12A81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67691163" w14:textId="75B61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3245596B" w14:textId="28127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m</w:t>
            </w: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ility exerci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tr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ross motor training</w:t>
            </w:r>
          </w:p>
        </w:tc>
        <w:tc>
          <w:tcPr>
            <w:tcW w:w="2422" w:type="dxa"/>
          </w:tcPr>
          <w:p w:rsidRPr="00093232" w:rsidR="00377270" w:rsidP="00F60CA2" w:rsidRDefault="00377270" w14:paraId="04F08544" w14:textId="0CBB6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0422B40B" w14:textId="1A35366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6B7E60D8" w14:textId="26F95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9" w:type="dxa"/>
          </w:tcPr>
          <w:p w:rsidRPr="00093232" w:rsidR="00377270" w:rsidP="00F60CA2" w:rsidRDefault="00377270" w14:paraId="0947A2E4" w14:textId="0DF5B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1C40B9BB" w14:textId="689B8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0547ACDD" w14:textId="54BEB2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057E5723" w14:textId="739DB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509F0FAF" w14:textId="034A1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mo</w:t>
            </w: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ty exercises</w:t>
            </w:r>
            <w:r w:rsidR="00E27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ross motor activities training</w:t>
            </w:r>
          </w:p>
        </w:tc>
        <w:tc>
          <w:tcPr>
            <w:tcW w:w="2422" w:type="dxa"/>
          </w:tcPr>
          <w:p w:rsidRPr="00093232" w:rsidR="00377270" w:rsidP="00F60CA2" w:rsidRDefault="00377270" w14:paraId="0673F551" w14:textId="220C1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22438BA4" w14:textId="2996E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4261B8FA" w14:textId="37563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69" w:type="dxa"/>
          </w:tcPr>
          <w:p w:rsidRPr="00093232" w:rsidR="00377270" w:rsidP="00F60CA2" w:rsidRDefault="00377270" w14:paraId="7F3AD46F" w14:textId="25C1B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0EF4AACD" w14:textId="42DA5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2B7E7EDC" w14:textId="32C8E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199F063A" w14:textId="29BF5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="00377270" w:rsidP="00F60CA2" w:rsidRDefault="00377270" w14:paraId="67580C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exercises, treadmill training</w:t>
            </w:r>
          </w:p>
          <w:p w:rsidRPr="00093232" w:rsidR="00377270" w:rsidP="00F60CA2" w:rsidRDefault="00377270" w14:paraId="33720706" w14:textId="37EFF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motor activities training</w:t>
            </w:r>
          </w:p>
        </w:tc>
        <w:tc>
          <w:tcPr>
            <w:tcW w:w="2422" w:type="dxa"/>
          </w:tcPr>
          <w:p w:rsidRPr="00093232" w:rsidR="00377270" w:rsidP="00F60CA2" w:rsidRDefault="00377270" w14:paraId="1C7238BF" w14:textId="07BBC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5B50DB90" w14:textId="64F7B128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1450CFCC" w14:textId="2BEF8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69" w:type="dxa"/>
          </w:tcPr>
          <w:p w:rsidRPr="00093232" w:rsidR="00377270" w:rsidP="00F60CA2" w:rsidRDefault="00377270" w14:paraId="75AC29A6" w14:textId="13E3F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68C6C44E" w14:textId="0038A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77270" w:rsidP="00F60CA2" w:rsidRDefault="00377270" w14:paraId="4E1E5FB5" w14:textId="5F987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1EA12FAE" w14:textId="2ED57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42F781C1" w14:textId="34E6B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0D542719" w14:textId="36F1E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3725FB57" w14:textId="706C9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48040DC9" w14:textId="29E0FB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69" w:type="dxa"/>
          </w:tcPr>
          <w:p w:rsidRPr="00093232" w:rsidR="00377270" w:rsidP="00F60CA2" w:rsidRDefault="00377270" w14:paraId="1704EF3A" w14:textId="58B4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service</w:t>
            </w:r>
          </w:p>
        </w:tc>
        <w:tc>
          <w:tcPr>
            <w:tcW w:w="1418" w:type="dxa"/>
          </w:tcPr>
          <w:p w:rsidRPr="00093232" w:rsidR="00377270" w:rsidP="00F60CA2" w:rsidRDefault="00377270" w14:paraId="335A3261" w14:textId="1866E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0C7D8F2B" w14:textId="76D9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58941314" w14:textId="7E4A8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38A92DC6" w14:textId="0295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22" w:type="dxa"/>
          </w:tcPr>
          <w:p w:rsidRPr="00093232" w:rsidR="00377270" w:rsidP="00F60CA2" w:rsidRDefault="00377270" w14:paraId="11B18AF4" w14:textId="2D80E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0B47E36D" w14:textId="632C631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47281358" w14:textId="1ECE8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9" w:type="dxa"/>
          </w:tcPr>
          <w:p w:rsidRPr="00093232" w:rsidR="00377270" w:rsidP="00F60CA2" w:rsidRDefault="00377270" w14:paraId="72442911" w14:textId="0D866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3BE86A43" w14:textId="3E11D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77270" w:rsidP="00F60CA2" w:rsidRDefault="00377270" w14:paraId="7A5ACC5F" w14:textId="0EABA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59BC4AA7" w14:textId="47EA1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3C79BEFE" w14:textId="1E23E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training, circuit</w:t>
            </w:r>
          </w:p>
        </w:tc>
        <w:tc>
          <w:tcPr>
            <w:tcW w:w="2422" w:type="dxa"/>
          </w:tcPr>
          <w:p w:rsidRPr="00093232" w:rsidR="00377270" w:rsidP="00F60CA2" w:rsidRDefault="00377270" w14:paraId="38E363BE" w14:textId="421B2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5A23A3A2" w14:textId="0676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5FEC773B" w14:textId="3DBA59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9" w:type="dxa"/>
          </w:tcPr>
          <w:p w:rsidRPr="00093232" w:rsidR="00377270" w:rsidP="00F60CA2" w:rsidRDefault="00377270" w14:paraId="59CB53B1" w14:textId="773B1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</w:t>
            </w:r>
          </w:p>
        </w:tc>
        <w:tc>
          <w:tcPr>
            <w:tcW w:w="1418" w:type="dxa"/>
          </w:tcPr>
          <w:p w:rsidRPr="00093232" w:rsidR="00377270" w:rsidP="00F60CA2" w:rsidRDefault="00377270" w14:paraId="68569C0B" w14:textId="4E5D5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4CD5767C" w14:textId="694A4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inutes</w:t>
            </w:r>
          </w:p>
        </w:tc>
        <w:tc>
          <w:tcPr>
            <w:tcW w:w="3118" w:type="dxa"/>
          </w:tcPr>
          <w:p w:rsidRPr="00093232" w:rsidR="00377270" w:rsidP="00F60CA2" w:rsidRDefault="00377270" w14:paraId="490A33D1" w14:textId="085F5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2A4DB887" w14:textId="581A8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motor activities training</w:t>
            </w:r>
          </w:p>
        </w:tc>
        <w:tc>
          <w:tcPr>
            <w:tcW w:w="2422" w:type="dxa"/>
          </w:tcPr>
          <w:p w:rsidRPr="00093232" w:rsidR="00377270" w:rsidP="00F60CA2" w:rsidRDefault="00377270" w14:paraId="04A02214" w14:textId="0C8A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Pr="00093232" w:rsidR="00377270" w:rsidTr="00377270" w14:paraId="7C84AEB3" w14:textId="7777777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:rsidRPr="00093232" w:rsidR="00377270" w:rsidP="00F60CA2" w:rsidRDefault="00377270" w14:paraId="689423DF" w14:textId="6AEF8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9" w:type="dxa"/>
          </w:tcPr>
          <w:p w:rsidRPr="00093232" w:rsidR="00377270" w:rsidP="00F60CA2" w:rsidRDefault="00377270" w14:paraId="726852C6" w14:textId="67E2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service</w:t>
            </w:r>
          </w:p>
        </w:tc>
        <w:tc>
          <w:tcPr>
            <w:tcW w:w="1418" w:type="dxa"/>
          </w:tcPr>
          <w:p w:rsidRPr="00093232" w:rsidR="00377270" w:rsidP="00F60CA2" w:rsidRDefault="00377270" w14:paraId="273C7BD4" w14:textId="6F374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77270" w:rsidP="00F60CA2" w:rsidRDefault="00377270" w14:paraId="17DBB8AA" w14:textId="3241B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minutes</w:t>
            </w:r>
          </w:p>
        </w:tc>
        <w:tc>
          <w:tcPr>
            <w:tcW w:w="3118" w:type="dxa"/>
          </w:tcPr>
          <w:p w:rsidRPr="00093232" w:rsidR="00377270" w:rsidP="00F60CA2" w:rsidRDefault="00377270" w14:paraId="73B4583B" w14:textId="342F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/ Clinical environment</w:t>
            </w:r>
          </w:p>
        </w:tc>
        <w:tc>
          <w:tcPr>
            <w:tcW w:w="3962" w:type="dxa"/>
          </w:tcPr>
          <w:p w:rsidRPr="00093232" w:rsidR="00377270" w:rsidP="00F60CA2" w:rsidRDefault="00377270" w14:paraId="51CCB721" w14:textId="638D0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motor activities training</w:t>
            </w: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ame therapy, balance exercises</w:t>
            </w:r>
          </w:p>
        </w:tc>
        <w:tc>
          <w:tcPr>
            <w:tcW w:w="2422" w:type="dxa"/>
          </w:tcPr>
          <w:p w:rsidRPr="00093232" w:rsidR="00377270" w:rsidP="00F60CA2" w:rsidRDefault="00377270" w14:paraId="359A5391" w14:textId="4BBC1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Pr="00A46CFD" w:rsidR="00113432" w:rsidP="00F60CA2" w:rsidRDefault="00113432" w14:paraId="1C7EB463" w14:textId="77777777">
      <w:pPr>
        <w:jc w:val="center"/>
        <w:rPr>
          <w:lang w:val="en-US"/>
        </w:rPr>
      </w:pPr>
    </w:p>
    <w:sectPr w:rsidRPr="00A46CFD" w:rsidR="00113432" w:rsidSect="00A46C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FD"/>
    <w:rsid w:val="00093232"/>
    <w:rsid w:val="00113432"/>
    <w:rsid w:val="00377270"/>
    <w:rsid w:val="00380E6A"/>
    <w:rsid w:val="003A0915"/>
    <w:rsid w:val="003E0D01"/>
    <w:rsid w:val="00477D11"/>
    <w:rsid w:val="005574A1"/>
    <w:rsid w:val="008E60BE"/>
    <w:rsid w:val="00A0055F"/>
    <w:rsid w:val="00A46CFD"/>
    <w:rsid w:val="00A522F0"/>
    <w:rsid w:val="00A54E70"/>
    <w:rsid w:val="00A63CB7"/>
    <w:rsid w:val="00C776D8"/>
    <w:rsid w:val="00D32C60"/>
    <w:rsid w:val="00E27A3A"/>
    <w:rsid w:val="00F6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6ED5E"/>
  <w15:chartTrackingRefBased/>
  <w15:docId w15:val="{E6A4798A-0586-4D96-9710-814BB413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46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46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46C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46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46C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46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46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46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46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46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46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46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46CF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46CF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46C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46CF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46C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46C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46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46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46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46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46C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46CF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46CF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46CF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46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46CF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46CF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46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F60C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6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70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drigues</dc:creator>
  <cp:keywords/>
  <dc:description/>
  <cp:lastModifiedBy>Ricardo Rodrigues</cp:lastModifiedBy>
  <cp:revision>7</cp:revision>
  <dcterms:created xsi:type="dcterms:W3CDTF">2025-04-09T12:17:00Z</dcterms:created>
  <dcterms:modified xsi:type="dcterms:W3CDTF">2025-04-21T17:25:00Z</dcterms:modified>
</cp:coreProperties>
</file>